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2" w:rightFromText="142" w:vertAnchor="page" w:horzAnchor="margin" w:tblpX="-669" w:tblpY="2134"/>
        <w:tblW w:w="13926" w:type="dxa"/>
        <w:tblLayout w:type="fixed"/>
        <w:tblLook w:val="04A0" w:firstRow="1" w:lastRow="0" w:firstColumn="1" w:lastColumn="0" w:noHBand="0" w:noVBand="1"/>
      </w:tblPr>
      <w:tblGrid>
        <w:gridCol w:w="4253"/>
        <w:gridCol w:w="3119"/>
        <w:gridCol w:w="1559"/>
        <w:gridCol w:w="284"/>
        <w:gridCol w:w="3118"/>
        <w:gridCol w:w="1593"/>
      </w:tblGrid>
      <w:tr w:rsidR="00403129" w:rsidRPr="00613730" w14:paraId="3520681A" w14:textId="77777777" w:rsidTr="0033250A">
        <w:trPr>
          <w:trHeight w:val="556"/>
        </w:trPr>
        <w:tc>
          <w:tcPr>
            <w:tcW w:w="4253" w:type="dxa"/>
            <w:vMerge w:val="restart"/>
            <w:tcBorders>
              <w:left w:val="nil"/>
              <w:right w:val="nil"/>
            </w:tcBorders>
            <w:vAlign w:val="center"/>
          </w:tcPr>
          <w:p w14:paraId="4878D819" w14:textId="77777777" w:rsidR="00403129" w:rsidRPr="00613730" w:rsidRDefault="00403129" w:rsidP="0033250A">
            <w:pPr>
              <w:jc w:val="center"/>
              <w:rPr>
                <w:rFonts w:ascii="Arial" w:eastAsia="MS PGothic" w:hAnsi="Arial" w:cs="Arial"/>
                <w:sz w:val="22"/>
              </w:rPr>
            </w:pPr>
            <w:r w:rsidRPr="00613730">
              <w:rPr>
                <w:rFonts w:ascii="Arial" w:eastAsia="MS PGothic" w:hAnsi="Arial" w:cs="Arial"/>
                <w:sz w:val="22"/>
                <w:szCs w:val="22"/>
              </w:rPr>
              <w:t>Variable</w:t>
            </w:r>
          </w:p>
        </w:tc>
        <w:tc>
          <w:tcPr>
            <w:tcW w:w="467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070DEC" w14:textId="77777777" w:rsidR="00403129" w:rsidRPr="00613730" w:rsidRDefault="00403129" w:rsidP="0033250A">
            <w:pPr>
              <w:jc w:val="center"/>
              <w:rPr>
                <w:rFonts w:ascii="Arial" w:eastAsia="MS PGothic" w:hAnsi="Arial" w:cs="Arial"/>
                <w:bCs/>
                <w:sz w:val="22"/>
              </w:rPr>
            </w:pPr>
            <w:r>
              <w:rPr>
                <w:rFonts w:ascii="Arial" w:eastAsia="MS PGothic" w:hAnsi="Arial" w:cs="Arial" w:hint="eastAsia"/>
                <w:bCs/>
                <w:sz w:val="22"/>
              </w:rPr>
              <w:t>U</w:t>
            </w:r>
            <w:r>
              <w:rPr>
                <w:rFonts w:ascii="Arial" w:eastAsia="MS PGothic" w:hAnsi="Arial" w:cs="Arial"/>
                <w:bCs/>
                <w:sz w:val="22"/>
              </w:rPr>
              <w:t>nivariable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2CAE0495" w14:textId="77777777" w:rsidR="00403129" w:rsidRPr="00613730" w:rsidRDefault="00403129" w:rsidP="0033250A">
            <w:pPr>
              <w:jc w:val="center"/>
              <w:rPr>
                <w:rFonts w:ascii="Arial" w:eastAsia="MS PGothic" w:hAnsi="Arial" w:cs="Arial"/>
                <w:bCs/>
                <w:sz w:val="22"/>
              </w:rPr>
            </w:pPr>
          </w:p>
        </w:tc>
        <w:tc>
          <w:tcPr>
            <w:tcW w:w="47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F2868C" w14:textId="77777777" w:rsidR="00403129" w:rsidRPr="00A11040" w:rsidRDefault="00403129" w:rsidP="0033250A">
            <w:pPr>
              <w:jc w:val="center"/>
              <w:rPr>
                <w:rFonts w:ascii="Arial" w:eastAsia="MS PGothic" w:hAnsi="Arial" w:cs="Arial"/>
                <w:bCs/>
                <w:sz w:val="22"/>
              </w:rPr>
            </w:pPr>
            <w:r>
              <w:rPr>
                <w:rFonts w:ascii="Arial" w:eastAsia="MS PGothic" w:hAnsi="Arial" w:cs="Arial" w:hint="eastAsia"/>
                <w:bCs/>
                <w:sz w:val="22"/>
              </w:rPr>
              <w:t>M</w:t>
            </w:r>
            <w:r>
              <w:rPr>
                <w:rFonts w:ascii="Arial" w:eastAsia="MS PGothic" w:hAnsi="Arial" w:cs="Arial"/>
                <w:bCs/>
                <w:sz w:val="22"/>
              </w:rPr>
              <w:t>ultivariable</w:t>
            </w:r>
          </w:p>
        </w:tc>
      </w:tr>
      <w:tr w:rsidR="00403129" w:rsidRPr="00613730" w14:paraId="2BB35764" w14:textId="77777777" w:rsidTr="00ED3740">
        <w:trPr>
          <w:trHeight w:val="556"/>
        </w:trPr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466C9C" w14:textId="77777777" w:rsidR="00403129" w:rsidRPr="00613730" w:rsidRDefault="00403129" w:rsidP="0033250A">
            <w:pPr>
              <w:jc w:val="center"/>
              <w:rPr>
                <w:rFonts w:ascii="Arial" w:eastAsia="MS PGothic" w:hAnsi="Arial" w:cs="Arial"/>
                <w:sz w:val="22"/>
              </w:rPr>
            </w:pP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C17B3C" w14:textId="77777777" w:rsidR="00403129" w:rsidRPr="00613730" w:rsidRDefault="00403129" w:rsidP="0033250A">
            <w:pPr>
              <w:jc w:val="center"/>
              <w:rPr>
                <w:rFonts w:ascii="Arial" w:eastAsia="MS PGothic" w:hAnsi="Arial" w:cs="Arial"/>
                <w:bCs/>
                <w:sz w:val="22"/>
              </w:rPr>
            </w:pPr>
            <w:r>
              <w:rPr>
                <w:rFonts w:ascii="Arial" w:eastAsia="MS PGothic" w:hAnsi="Arial" w:cs="Arial"/>
                <w:bCs/>
                <w:sz w:val="22"/>
                <w:szCs w:val="22"/>
              </w:rPr>
              <w:t>OR</w:t>
            </w:r>
            <w:r w:rsidRPr="00613730">
              <w:rPr>
                <w:rFonts w:ascii="Arial" w:eastAsia="MS PGothic" w:hAnsi="Arial" w:cs="Arial"/>
                <w:bCs/>
                <w:sz w:val="22"/>
                <w:szCs w:val="22"/>
              </w:rPr>
              <w:t xml:space="preserve"> (95% </w:t>
            </w:r>
            <w:r>
              <w:rPr>
                <w:rFonts w:ascii="Arial" w:eastAsia="MS PGothic" w:hAnsi="Arial" w:cs="Arial"/>
                <w:bCs/>
                <w:sz w:val="22"/>
                <w:szCs w:val="22"/>
              </w:rPr>
              <w:t>CIs</w:t>
            </w:r>
            <w:r w:rsidRPr="00613730">
              <w:rPr>
                <w:rFonts w:ascii="Arial" w:eastAsia="MS PGothic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A1691D" w14:textId="033DA993" w:rsidR="00403129" w:rsidRPr="00613730" w:rsidRDefault="005A30C3" w:rsidP="0033250A">
            <w:pPr>
              <w:jc w:val="center"/>
              <w:rPr>
                <w:rFonts w:ascii="Arial" w:eastAsia="MS PGothic" w:hAnsi="Arial" w:cs="Arial"/>
                <w:bCs/>
                <w:sz w:val="22"/>
                <w:szCs w:val="22"/>
              </w:rPr>
            </w:pPr>
            <w:r>
              <w:rPr>
                <w:rFonts w:ascii="Arial" w:eastAsia="MS PGothic" w:hAnsi="Arial" w:cs="Arial"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Arial" w:eastAsia="MS PGothic" w:hAnsi="Arial" w:cs="Arial"/>
                <w:bCs/>
                <w:sz w:val="22"/>
                <w:szCs w:val="22"/>
              </w:rPr>
              <w:t xml:space="preserve"> </w:t>
            </w:r>
            <w:r w:rsidR="00403129" w:rsidRPr="00613730">
              <w:rPr>
                <w:rFonts w:ascii="Arial" w:eastAsia="MS PGothic" w:hAnsi="Arial" w:cs="Arial"/>
                <w:bCs/>
                <w:sz w:val="22"/>
                <w:szCs w:val="22"/>
              </w:rPr>
              <w:t>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A5FD7" w14:textId="77777777" w:rsidR="00403129" w:rsidRPr="00613730" w:rsidRDefault="00403129" w:rsidP="0033250A">
            <w:pPr>
              <w:jc w:val="center"/>
              <w:rPr>
                <w:rFonts w:ascii="Arial" w:eastAsia="MS PGothic" w:hAnsi="Arial" w:cs="Arial"/>
                <w:bCs/>
                <w:sz w:val="22"/>
              </w:rPr>
            </w:pP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4BA0EF" w14:textId="77777777" w:rsidR="00403129" w:rsidRPr="00613730" w:rsidRDefault="00403129" w:rsidP="0033250A">
            <w:pPr>
              <w:jc w:val="center"/>
              <w:rPr>
                <w:rFonts w:ascii="Arial" w:eastAsia="MS PGothic" w:hAnsi="Arial" w:cs="Arial"/>
                <w:bCs/>
                <w:sz w:val="22"/>
              </w:rPr>
            </w:pPr>
            <w:r>
              <w:rPr>
                <w:rFonts w:ascii="Arial" w:eastAsia="MS PGothic" w:hAnsi="Arial" w:cs="Arial"/>
                <w:bCs/>
                <w:sz w:val="22"/>
                <w:szCs w:val="22"/>
              </w:rPr>
              <w:t>OR</w:t>
            </w:r>
            <w:r w:rsidRPr="00613730">
              <w:rPr>
                <w:rFonts w:ascii="Arial" w:eastAsia="MS PGothic" w:hAnsi="Arial" w:cs="Arial"/>
                <w:bCs/>
                <w:sz w:val="22"/>
                <w:szCs w:val="22"/>
              </w:rPr>
              <w:t xml:space="preserve"> (95% </w:t>
            </w:r>
            <w:r>
              <w:rPr>
                <w:rFonts w:ascii="Arial" w:eastAsia="MS PGothic" w:hAnsi="Arial" w:cs="Arial"/>
                <w:bCs/>
                <w:sz w:val="22"/>
                <w:szCs w:val="22"/>
              </w:rPr>
              <w:t>CIs</w:t>
            </w:r>
            <w:r w:rsidRPr="00613730">
              <w:rPr>
                <w:rFonts w:ascii="Arial" w:eastAsia="MS PGothic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69C4E5" w14:textId="18C136AB" w:rsidR="00403129" w:rsidRPr="00613730" w:rsidRDefault="005A30C3" w:rsidP="0033250A">
            <w:pPr>
              <w:jc w:val="center"/>
              <w:rPr>
                <w:rFonts w:ascii="Arial" w:eastAsia="MS PGothic" w:hAnsi="Arial" w:cs="Arial"/>
                <w:bCs/>
                <w:sz w:val="22"/>
              </w:rPr>
            </w:pPr>
            <w:r w:rsidRPr="005A30C3">
              <w:rPr>
                <w:rFonts w:ascii="Arial" w:eastAsia="MS PGothic" w:hAnsi="Arial" w:cs="Arial"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Arial" w:eastAsia="MS PGothic" w:hAnsi="Arial" w:cs="Arial"/>
                <w:bCs/>
                <w:sz w:val="22"/>
                <w:szCs w:val="22"/>
              </w:rPr>
              <w:t xml:space="preserve"> </w:t>
            </w:r>
            <w:r w:rsidR="00403129" w:rsidRPr="00613730">
              <w:rPr>
                <w:rFonts w:ascii="Arial" w:eastAsia="MS PGothic" w:hAnsi="Arial" w:cs="Arial"/>
                <w:bCs/>
                <w:sz w:val="22"/>
                <w:szCs w:val="22"/>
              </w:rPr>
              <w:t>value</w:t>
            </w:r>
          </w:p>
        </w:tc>
      </w:tr>
      <w:tr w:rsidR="00403129" w:rsidRPr="00613730" w14:paraId="2DBB8AE8" w14:textId="77777777" w:rsidTr="00ED3740">
        <w:trPr>
          <w:trHeight w:val="57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2C54C6" w14:textId="321CE0C6" w:rsidR="00403129" w:rsidRPr="00613730" w:rsidRDefault="000517AB" w:rsidP="0033250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MR-derived</w:t>
            </w:r>
            <w:r w:rsidR="00403129">
              <w:rPr>
                <w:rFonts w:ascii="Arial" w:hAnsi="Arial" w:cs="Arial"/>
                <w:sz w:val="22"/>
                <w:szCs w:val="22"/>
              </w:rPr>
              <w:t xml:space="preserve"> HIP</w:t>
            </w:r>
            <w:r w:rsidR="00D25197">
              <w:rPr>
                <w:rFonts w:ascii="Arial" w:hAnsi="Arial" w:cs="Arial"/>
                <w:sz w:val="22"/>
                <w:szCs w:val="22"/>
              </w:rPr>
              <w:t xml:space="preserve"> (PMR ≥1.4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BCE14F" w14:textId="406CD7F9" w:rsidR="00403129" w:rsidRPr="00613730" w:rsidRDefault="00382B82" w:rsidP="0033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7</w:t>
            </w:r>
            <w:r w:rsidR="00403129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="00403129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.01</w:t>
            </w:r>
            <w:r w:rsidR="00403129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18.9</w:t>
            </w:r>
            <w:r w:rsidR="00403129" w:rsidRPr="0061373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1C6213" w14:textId="77777777" w:rsidR="00403129" w:rsidRPr="00613730" w:rsidRDefault="00403129" w:rsidP="0033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3730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EB4C97" w14:textId="77777777" w:rsidR="00403129" w:rsidRPr="00613730" w:rsidRDefault="00403129" w:rsidP="0033250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E626F4" w14:textId="0887C5B2" w:rsidR="00403129" w:rsidRPr="00613730" w:rsidRDefault="00C26298" w:rsidP="0033250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.25</w:t>
            </w:r>
            <w:r w:rsidR="00403129">
              <w:rPr>
                <w:rFonts w:ascii="Arial" w:hAnsi="Arial" w:cs="Arial"/>
                <w:sz w:val="22"/>
              </w:rPr>
              <w:t xml:space="preserve"> (</w:t>
            </w:r>
            <w:r w:rsidR="00382B82">
              <w:rPr>
                <w:rFonts w:ascii="Arial" w:hAnsi="Arial" w:cs="Arial"/>
                <w:sz w:val="22"/>
              </w:rPr>
              <w:t>1.</w:t>
            </w:r>
            <w:r>
              <w:rPr>
                <w:rFonts w:ascii="Arial" w:hAnsi="Arial" w:cs="Arial"/>
                <w:sz w:val="22"/>
              </w:rPr>
              <w:t>58</w:t>
            </w:r>
            <w:r w:rsidR="00403129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17.4</w:t>
            </w:r>
            <w:r w:rsidR="00403129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714045" w14:textId="7C710060" w:rsidR="00403129" w:rsidRPr="00613730" w:rsidRDefault="00382B82" w:rsidP="0033250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</w:t>
            </w:r>
            <w:r w:rsidR="00C26298">
              <w:rPr>
                <w:rFonts w:ascii="Arial" w:hAnsi="Arial" w:cs="Arial"/>
                <w:sz w:val="22"/>
              </w:rPr>
              <w:t>07</w:t>
            </w:r>
          </w:p>
        </w:tc>
      </w:tr>
      <w:tr w:rsidR="00403129" w:rsidRPr="00613730" w14:paraId="4C676CC1" w14:textId="77777777" w:rsidTr="008B7CE5">
        <w:trPr>
          <w:trHeight w:val="5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B915" w14:textId="12DF6E10" w:rsidR="00403129" w:rsidRPr="00613730" w:rsidRDefault="000517AB" w:rsidP="0033250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VUS-derived </w:t>
            </w:r>
            <w:r w:rsidR="00BF1387">
              <w:rPr>
                <w:rFonts w:ascii="Arial" w:hAnsi="Arial" w:cs="Arial"/>
                <w:sz w:val="22"/>
                <w:szCs w:val="22"/>
              </w:rPr>
              <w:t>attenuated plaqu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50317" w14:textId="51E986D5" w:rsidR="00403129" w:rsidRPr="00613730" w:rsidRDefault="00BF1387" w:rsidP="0033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0 (1.61-1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667F" w14:textId="466175EE" w:rsidR="00403129" w:rsidRPr="00613730" w:rsidRDefault="00403129" w:rsidP="0033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3730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382B8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C126" w14:textId="77777777" w:rsidR="00403129" w:rsidRPr="00613730" w:rsidRDefault="00403129" w:rsidP="0033250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8C53" w14:textId="25B40511" w:rsidR="00403129" w:rsidRPr="00613730" w:rsidRDefault="00BF1387" w:rsidP="0033250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.</w:t>
            </w:r>
            <w:r w:rsidR="00C26298">
              <w:rPr>
                <w:rFonts w:ascii="Arial" w:hAnsi="Arial" w:cs="Arial"/>
                <w:sz w:val="22"/>
              </w:rPr>
              <w:t>29</w:t>
            </w:r>
            <w:r w:rsidR="00403129">
              <w:rPr>
                <w:rFonts w:ascii="Arial" w:hAnsi="Arial" w:cs="Arial"/>
                <w:sz w:val="22"/>
              </w:rPr>
              <w:t xml:space="preserve"> (</w:t>
            </w:r>
            <w:r w:rsidR="00E43AAA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</w:t>
            </w:r>
            <w:r w:rsidR="00C26298">
              <w:rPr>
                <w:rFonts w:ascii="Arial" w:hAnsi="Arial" w:cs="Arial"/>
                <w:sz w:val="22"/>
              </w:rPr>
              <w:t>28</w:t>
            </w:r>
            <w:r w:rsidR="00403129">
              <w:rPr>
                <w:rFonts w:ascii="Arial" w:hAnsi="Arial" w:cs="Arial"/>
                <w:sz w:val="22"/>
              </w:rPr>
              <w:t>-</w:t>
            </w:r>
            <w:r w:rsidR="00C26298">
              <w:rPr>
                <w:rFonts w:ascii="Arial" w:hAnsi="Arial" w:cs="Arial"/>
                <w:sz w:val="22"/>
              </w:rPr>
              <w:t>14.4</w:t>
            </w:r>
            <w:r w:rsidR="00403129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6047F" w14:textId="24E119DD" w:rsidR="00403129" w:rsidRPr="00613730" w:rsidRDefault="00D25197" w:rsidP="0033250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</w:t>
            </w:r>
            <w:r w:rsidR="00926DA0">
              <w:rPr>
                <w:rFonts w:ascii="Arial" w:hAnsi="Arial" w:cs="Arial"/>
                <w:sz w:val="22"/>
              </w:rPr>
              <w:t>0</w:t>
            </w:r>
            <w:r w:rsidR="00BF1387">
              <w:rPr>
                <w:rFonts w:ascii="Arial" w:hAnsi="Arial" w:cs="Arial"/>
                <w:sz w:val="22"/>
              </w:rPr>
              <w:t>1</w:t>
            </w:r>
            <w:r w:rsidR="00C26298">
              <w:rPr>
                <w:rFonts w:ascii="Arial" w:hAnsi="Arial" w:cs="Arial"/>
                <w:sz w:val="22"/>
              </w:rPr>
              <w:t>8</w:t>
            </w:r>
          </w:p>
        </w:tc>
      </w:tr>
      <w:tr w:rsidR="00403129" w:rsidRPr="00613730" w14:paraId="2B8FB98A" w14:textId="77777777" w:rsidTr="00BF1387">
        <w:trPr>
          <w:trHeight w:val="5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022E" w14:textId="4352ACA1" w:rsidR="00403129" w:rsidRPr="00C86F52" w:rsidRDefault="00C86F52" w:rsidP="0033250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US-derived p</w:t>
            </w:r>
            <w:r w:rsidR="00403129">
              <w:rPr>
                <w:rFonts w:ascii="Arial" w:hAnsi="Arial" w:cs="Arial"/>
                <w:sz w:val="22"/>
                <w:szCs w:val="22"/>
              </w:rPr>
              <w:t>laque burden</w:t>
            </w:r>
            <w:r w:rsidR="00C2629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of </w:t>
            </w:r>
            <w:r w:rsidR="00C26298">
              <w:rPr>
                <w:rFonts w:ascii="Arial" w:hAnsi="Arial" w:cs="Arial"/>
                <w:sz w:val="22"/>
                <w:szCs w:val="22"/>
              </w:rPr>
              <w:t>≥70 %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5EED" w14:textId="2013606F" w:rsidR="00403129" w:rsidRPr="00613730" w:rsidRDefault="00C26298" w:rsidP="0033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0 (0.90-7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7721" w14:textId="593063F4" w:rsidR="00403129" w:rsidRPr="00613730" w:rsidRDefault="00C26298" w:rsidP="0033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D5FA" w14:textId="77777777" w:rsidR="00403129" w:rsidRPr="00613730" w:rsidRDefault="00403129" w:rsidP="0033250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9902" w14:textId="3E6FE1B5" w:rsidR="00403129" w:rsidRPr="00613730" w:rsidRDefault="00C26298" w:rsidP="0033250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.00</w:t>
            </w:r>
            <w:r w:rsidR="00382B82">
              <w:rPr>
                <w:rFonts w:ascii="Arial" w:hAnsi="Arial" w:cs="Arial"/>
                <w:sz w:val="22"/>
              </w:rPr>
              <w:t xml:space="preserve"> (0.</w:t>
            </w:r>
            <w:r>
              <w:rPr>
                <w:rFonts w:ascii="Arial" w:hAnsi="Arial" w:cs="Arial"/>
                <w:sz w:val="22"/>
              </w:rPr>
              <w:t>58</w:t>
            </w:r>
            <w:r w:rsidR="00382B82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6.88</w:t>
            </w:r>
            <w:r w:rsidR="00382B82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BC9E" w14:textId="36EAFA2D" w:rsidR="00403129" w:rsidRPr="00613730" w:rsidRDefault="00382B82" w:rsidP="0033250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</w:t>
            </w:r>
            <w:r w:rsidR="00C26298">
              <w:rPr>
                <w:rFonts w:ascii="Arial" w:hAnsi="Arial" w:cs="Arial"/>
                <w:sz w:val="22"/>
              </w:rPr>
              <w:t>273</w:t>
            </w:r>
          </w:p>
        </w:tc>
      </w:tr>
      <w:tr w:rsidR="00BF1387" w:rsidRPr="00613730" w14:paraId="6595E124" w14:textId="77777777" w:rsidTr="008B7CE5">
        <w:trPr>
          <w:trHeight w:val="57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0A059" w14:textId="55B57B59" w:rsidR="00BF1387" w:rsidRDefault="00BF1387" w:rsidP="0033250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I</w:t>
            </w:r>
            <w:r>
              <w:rPr>
                <w:rFonts w:ascii="Arial" w:hAnsi="Arial" w:cs="Arial"/>
                <w:sz w:val="22"/>
              </w:rPr>
              <w:t>VUS-derived echo</w:t>
            </w:r>
            <w:r w:rsidR="00C86F52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lucent plaqu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4423B" w14:textId="65063D19" w:rsidR="00BF1387" w:rsidRDefault="00BF1387" w:rsidP="0033250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84 (0.54-6.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DD1B7" w14:textId="28ACEE99" w:rsidR="00BF1387" w:rsidRPr="00613730" w:rsidRDefault="00BF1387" w:rsidP="0033250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3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D30BC2" w14:textId="77777777" w:rsidR="00BF1387" w:rsidRPr="00613730" w:rsidRDefault="00BF1387" w:rsidP="0033250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6E6BF" w14:textId="77777777" w:rsidR="00BF1387" w:rsidRDefault="00BF1387" w:rsidP="0033250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EFBFD" w14:textId="77777777" w:rsidR="00BF1387" w:rsidRDefault="00BF1387" w:rsidP="0033250A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</w:tbl>
    <w:p w14:paraId="09C2E211" w14:textId="04747149" w:rsidR="00F90605" w:rsidRPr="00D25197" w:rsidRDefault="00806266" w:rsidP="00371FB6">
      <w:pPr>
        <w:jc w:val="center"/>
        <w:rPr>
          <w:rFonts w:ascii="Arial" w:hAnsi="Arial" w:cs="Arial"/>
          <w:sz w:val="22"/>
        </w:rPr>
      </w:pPr>
      <w:r w:rsidRPr="00806266">
        <w:rPr>
          <w:rFonts w:ascii="Arial" w:hAnsi="Arial" w:cs="Arial"/>
          <w:sz w:val="22"/>
        </w:rPr>
        <w:t xml:space="preserve">Table </w:t>
      </w:r>
      <w:r w:rsidR="00057C5A">
        <w:rPr>
          <w:rFonts w:ascii="Arial" w:hAnsi="Arial" w:cs="Arial"/>
          <w:sz w:val="22"/>
        </w:rPr>
        <w:t>S</w:t>
      </w:r>
      <w:r w:rsidRPr="00806266">
        <w:rPr>
          <w:rFonts w:ascii="Arial" w:hAnsi="Arial" w:cs="Arial"/>
          <w:sz w:val="22"/>
        </w:rPr>
        <w:t>1</w:t>
      </w:r>
      <w:r w:rsidR="002C1EA0" w:rsidRPr="00D25197">
        <w:rPr>
          <w:rFonts w:ascii="Arial" w:hAnsi="Arial" w:cs="Arial"/>
          <w:sz w:val="22"/>
        </w:rPr>
        <w:t>.</w:t>
      </w:r>
      <w:r w:rsidR="00904E05" w:rsidRPr="00D25197">
        <w:rPr>
          <w:rFonts w:ascii="Arial" w:hAnsi="Arial" w:cs="Arial"/>
          <w:sz w:val="22"/>
        </w:rPr>
        <w:t xml:space="preserve"> </w:t>
      </w:r>
      <w:r w:rsidR="00A11040" w:rsidRPr="00D25197">
        <w:rPr>
          <w:rFonts w:ascii="Arial" w:hAnsi="Arial" w:cs="Arial"/>
          <w:sz w:val="22"/>
        </w:rPr>
        <w:t>U</w:t>
      </w:r>
      <w:bookmarkStart w:id="0" w:name="_GoBack"/>
      <w:bookmarkEnd w:id="0"/>
      <w:r w:rsidR="00A11040" w:rsidRPr="00D25197">
        <w:rPr>
          <w:rFonts w:ascii="Arial" w:hAnsi="Arial" w:cs="Arial"/>
          <w:sz w:val="22"/>
        </w:rPr>
        <w:t>nivariable and m</w:t>
      </w:r>
      <w:r w:rsidR="00904E05" w:rsidRPr="00D25197">
        <w:rPr>
          <w:rFonts w:ascii="Arial" w:hAnsi="Arial" w:cs="Arial"/>
          <w:sz w:val="22"/>
        </w:rPr>
        <w:t>ultivaria</w:t>
      </w:r>
      <w:r w:rsidR="009A4ACC">
        <w:rPr>
          <w:rFonts w:ascii="Arial" w:hAnsi="Arial" w:cs="Arial"/>
          <w:sz w:val="22"/>
        </w:rPr>
        <w:t>ble</w:t>
      </w:r>
      <w:r w:rsidR="00904E05" w:rsidRPr="00D25197">
        <w:rPr>
          <w:rFonts w:ascii="Arial" w:hAnsi="Arial" w:cs="Arial"/>
          <w:sz w:val="22"/>
        </w:rPr>
        <w:t xml:space="preserve"> logistic regression analysis </w:t>
      </w:r>
      <w:r w:rsidR="002821E6" w:rsidRPr="00D25197">
        <w:rPr>
          <w:rFonts w:ascii="Arial" w:hAnsi="Arial" w:cs="Arial"/>
          <w:sz w:val="22"/>
        </w:rPr>
        <w:t>for prediction of</w:t>
      </w:r>
      <w:r w:rsidR="00004E3A" w:rsidRPr="00D25197">
        <w:rPr>
          <w:rFonts w:ascii="Arial" w:hAnsi="Arial" w:cs="Arial"/>
          <w:sz w:val="22"/>
        </w:rPr>
        <w:t xml:space="preserve"> </w:t>
      </w:r>
      <w:r w:rsidR="003779FE">
        <w:rPr>
          <w:rFonts w:ascii="Arial" w:hAnsi="Arial" w:cs="Arial"/>
          <w:sz w:val="22"/>
        </w:rPr>
        <w:t>large LRP (</w:t>
      </w:r>
      <w:r w:rsidR="00A11040" w:rsidRPr="00D25197">
        <w:rPr>
          <w:rFonts w:ascii="Arial" w:hAnsi="Arial" w:cs="Arial"/>
          <w:sz w:val="22"/>
        </w:rPr>
        <w:t>maxLCBI</w:t>
      </w:r>
      <w:r w:rsidR="00A11040" w:rsidRPr="00D25197">
        <w:rPr>
          <w:rFonts w:ascii="Arial" w:hAnsi="Arial" w:cs="Arial"/>
          <w:sz w:val="22"/>
          <w:vertAlign w:val="subscript"/>
        </w:rPr>
        <w:t>4mm</w:t>
      </w:r>
      <w:r w:rsidR="00A11040" w:rsidRPr="00D25197">
        <w:rPr>
          <w:rFonts w:ascii="Arial" w:hAnsi="Arial" w:cs="Arial"/>
          <w:sz w:val="22"/>
        </w:rPr>
        <w:t xml:space="preserve"> </w:t>
      </w:r>
      <w:r w:rsidR="001F4CD6">
        <w:rPr>
          <w:rFonts w:ascii="Arial" w:hAnsi="Arial" w:cs="Arial"/>
          <w:sz w:val="22"/>
        </w:rPr>
        <w:t>≥</w:t>
      </w:r>
      <w:r w:rsidR="00A11040" w:rsidRPr="00D25197">
        <w:rPr>
          <w:rFonts w:ascii="Arial" w:hAnsi="Arial" w:cs="Arial"/>
          <w:sz w:val="22"/>
        </w:rPr>
        <w:t>400</w:t>
      </w:r>
      <w:r w:rsidR="003779FE">
        <w:rPr>
          <w:rFonts w:ascii="Arial" w:hAnsi="Arial" w:cs="Arial"/>
          <w:sz w:val="22"/>
        </w:rPr>
        <w:t>)</w:t>
      </w:r>
    </w:p>
    <w:p w14:paraId="2FC70FFB" w14:textId="03675A9D" w:rsidR="001A3462" w:rsidRPr="00D94BA7" w:rsidRDefault="001A3462" w:rsidP="001A3462">
      <w:pPr>
        <w:rPr>
          <w:rFonts w:ascii="Arial" w:eastAsia="MS Mincho" w:hAnsi="Arial" w:cs="Arial"/>
          <w:bCs/>
          <w:sz w:val="22"/>
        </w:rPr>
      </w:pPr>
      <w:r w:rsidRPr="00D94BA7">
        <w:rPr>
          <w:rFonts w:ascii="Arial" w:eastAsia="MS Mincho" w:hAnsi="Arial" w:cs="Arial"/>
          <w:sz w:val="22"/>
        </w:rPr>
        <w:t xml:space="preserve">CIs, confidence intervals; </w:t>
      </w:r>
      <w:r w:rsidR="00B4701E">
        <w:rPr>
          <w:rFonts w:ascii="Arial" w:eastAsia="MS Mincho" w:hAnsi="Arial" w:cs="Arial"/>
          <w:sz w:val="22"/>
        </w:rPr>
        <w:t xml:space="preserve">CMR, cardiovascular magnetic resonance; </w:t>
      </w:r>
      <w:r w:rsidRPr="00D94BA7">
        <w:rPr>
          <w:rFonts w:ascii="Arial" w:eastAsia="MS Mincho" w:hAnsi="Arial" w:cs="Arial"/>
          <w:sz w:val="22"/>
        </w:rPr>
        <w:t xml:space="preserve">HIP, high-intensity plaque; IVUS, </w:t>
      </w:r>
      <w:r w:rsidRPr="00D94BA7">
        <w:rPr>
          <w:rFonts w:ascii="Arial" w:eastAsia="MS Mincho" w:hAnsi="Arial" w:cs="Arial"/>
          <w:bCs/>
          <w:sz w:val="22"/>
        </w:rPr>
        <w:t xml:space="preserve">intravascular ultrasound; </w:t>
      </w:r>
      <w:r w:rsidRPr="00D94BA7">
        <w:rPr>
          <w:rFonts w:ascii="Arial" w:eastAsia="MS Mincho" w:hAnsi="Arial" w:cs="Arial"/>
          <w:sz w:val="22"/>
        </w:rPr>
        <w:t>LRP, lipid-rich plaque;</w:t>
      </w:r>
      <w:r w:rsidRPr="00D94BA7">
        <w:rPr>
          <w:rFonts w:ascii="Arial" w:eastAsia="MS Mincho" w:hAnsi="Arial" w:cs="Arial"/>
          <w:bCs/>
          <w:sz w:val="22"/>
        </w:rPr>
        <w:t xml:space="preserve"> </w:t>
      </w:r>
      <w:r w:rsidRPr="00D94BA7">
        <w:rPr>
          <w:rFonts w:ascii="Arial" w:eastAsia="MS Mincho" w:hAnsi="Arial" w:cs="Arial"/>
          <w:bCs/>
          <w:iCs/>
          <w:sz w:val="22"/>
        </w:rPr>
        <w:t>maxLCBI</w:t>
      </w:r>
      <w:r w:rsidRPr="00D94BA7">
        <w:rPr>
          <w:rFonts w:ascii="Arial" w:eastAsia="MS Mincho" w:hAnsi="Arial" w:cs="Arial"/>
          <w:bCs/>
          <w:iCs/>
          <w:sz w:val="22"/>
          <w:vertAlign w:val="subscript"/>
        </w:rPr>
        <w:t>4mm</w:t>
      </w:r>
      <w:r w:rsidRPr="00D94BA7">
        <w:rPr>
          <w:rFonts w:ascii="Arial" w:eastAsia="MS Mincho" w:hAnsi="Arial" w:cs="Arial"/>
          <w:bCs/>
          <w:sz w:val="22"/>
        </w:rPr>
        <w:t>, maximum lipid core burden index calculated for every 4-mm segment;</w:t>
      </w:r>
      <w:r w:rsidRPr="00D94BA7">
        <w:rPr>
          <w:rFonts w:ascii="Arial" w:eastAsia="MS Mincho" w:hAnsi="Arial" w:cs="Arial"/>
          <w:sz w:val="22"/>
        </w:rPr>
        <w:t xml:space="preserve"> OR, odds ratio; PMR, plaque-to-myocardial signal intensity ratio.</w:t>
      </w:r>
    </w:p>
    <w:p w14:paraId="17522AA4" w14:textId="1F1C1A4D" w:rsidR="00745E3F" w:rsidRPr="001A3462" w:rsidRDefault="00745E3F" w:rsidP="001A3462">
      <w:pPr>
        <w:rPr>
          <w:rFonts w:ascii="Arial" w:hAnsi="Arial" w:cs="Arial"/>
        </w:rPr>
      </w:pPr>
    </w:p>
    <w:sectPr w:rsidR="00745E3F" w:rsidRPr="001A3462" w:rsidSect="00EA0B5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D23"/>
    <w:rsid w:val="00004E3A"/>
    <w:rsid w:val="000167F6"/>
    <w:rsid w:val="000517AB"/>
    <w:rsid w:val="00057C5A"/>
    <w:rsid w:val="000C3C27"/>
    <w:rsid w:val="001735D1"/>
    <w:rsid w:val="001A3462"/>
    <w:rsid w:val="001C17A5"/>
    <w:rsid w:val="001D34AF"/>
    <w:rsid w:val="001F4CD6"/>
    <w:rsid w:val="001F742D"/>
    <w:rsid w:val="002771D3"/>
    <w:rsid w:val="002821E6"/>
    <w:rsid w:val="002C1EA0"/>
    <w:rsid w:val="002F6BDD"/>
    <w:rsid w:val="0033250A"/>
    <w:rsid w:val="00345B8D"/>
    <w:rsid w:val="00363FE0"/>
    <w:rsid w:val="00371FB6"/>
    <w:rsid w:val="003779FE"/>
    <w:rsid w:val="00382B82"/>
    <w:rsid w:val="00403129"/>
    <w:rsid w:val="004F2D23"/>
    <w:rsid w:val="00514FC1"/>
    <w:rsid w:val="00567E3F"/>
    <w:rsid w:val="00593AD6"/>
    <w:rsid w:val="005A30C3"/>
    <w:rsid w:val="005B4F8F"/>
    <w:rsid w:val="005E691A"/>
    <w:rsid w:val="005F120C"/>
    <w:rsid w:val="00613730"/>
    <w:rsid w:val="00686701"/>
    <w:rsid w:val="00745E3F"/>
    <w:rsid w:val="007E4DDB"/>
    <w:rsid w:val="007E78BC"/>
    <w:rsid w:val="00806266"/>
    <w:rsid w:val="008B7CE5"/>
    <w:rsid w:val="008E36B8"/>
    <w:rsid w:val="008E41F9"/>
    <w:rsid w:val="00904E05"/>
    <w:rsid w:val="00926DA0"/>
    <w:rsid w:val="009A1FC8"/>
    <w:rsid w:val="009A4ACC"/>
    <w:rsid w:val="009C3504"/>
    <w:rsid w:val="009E22B1"/>
    <w:rsid w:val="00A11040"/>
    <w:rsid w:val="00B13D41"/>
    <w:rsid w:val="00B37226"/>
    <w:rsid w:val="00B4034E"/>
    <w:rsid w:val="00B4701E"/>
    <w:rsid w:val="00BF1387"/>
    <w:rsid w:val="00BF531D"/>
    <w:rsid w:val="00C26298"/>
    <w:rsid w:val="00C845C8"/>
    <w:rsid w:val="00C86F52"/>
    <w:rsid w:val="00CC500C"/>
    <w:rsid w:val="00D25197"/>
    <w:rsid w:val="00D62B6B"/>
    <w:rsid w:val="00DB42D0"/>
    <w:rsid w:val="00DB4F07"/>
    <w:rsid w:val="00DD65F3"/>
    <w:rsid w:val="00DE0410"/>
    <w:rsid w:val="00DE4451"/>
    <w:rsid w:val="00E1792C"/>
    <w:rsid w:val="00E409C0"/>
    <w:rsid w:val="00E43AAA"/>
    <w:rsid w:val="00E754D7"/>
    <w:rsid w:val="00EA0B56"/>
    <w:rsid w:val="00ED3740"/>
    <w:rsid w:val="00F00CC3"/>
    <w:rsid w:val="00F90605"/>
    <w:rsid w:val="00FA6982"/>
    <w:rsid w:val="00FF0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52CB79"/>
  <w15:docId w15:val="{6F5A2700-C4E3-B643-A804-B02125A97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D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EA0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21E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1E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21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1E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1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1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1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8D5910-BC16-4627-AD79-262879125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Office Word</Application>
  <DocSecurity>4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taka Dohi</dc:creator>
  <cp:keywords/>
  <dc:description/>
  <cp:lastModifiedBy>Ishwarya P.S.</cp:lastModifiedBy>
  <cp:revision>2</cp:revision>
  <dcterms:created xsi:type="dcterms:W3CDTF">2023-01-07T08:34:00Z</dcterms:created>
  <dcterms:modified xsi:type="dcterms:W3CDTF">2023-01-07T08:34:00Z</dcterms:modified>
</cp:coreProperties>
</file>